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2</w:t>
      </w:r>
      <w:r>
        <w:rPr>
          <w:b/>
          <w:bCs/>
          <w:lang w:val="en-US"/>
        </w:rPr>
        <w:t xml:space="preserve">: </w:t>
      </w:r>
      <w:r>
        <w:rPr>
          <w:lang w:val="en-US"/>
        </w:rPr>
        <w:t xml:space="preserve"> HL</w:t>
      </w:r>
      <w:r>
        <w:rPr/>
        <w:t xml:space="preserve"> Cases and Controls and socio-demographics and other characteristics stratified by region.</w:t>
      </w:r>
    </w:p>
    <w:tbl>
      <w:tblPr>
        <w:tblW w:w="13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3"/>
        <w:gridCol w:w="1058"/>
        <w:gridCol w:w="1043"/>
        <w:gridCol w:w="936"/>
        <w:gridCol w:w="1043"/>
        <w:gridCol w:w="936"/>
        <w:gridCol w:w="1043"/>
        <w:gridCol w:w="890"/>
        <w:gridCol w:w="1198"/>
        <w:gridCol w:w="1148"/>
        <w:gridCol w:w="1080"/>
        <w:gridCol w:w="840"/>
      </w:tblGrid>
      <w:tr>
        <w:trPr/>
        <w:tc>
          <w:tcPr>
            <w:tcW w:w="2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21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tario (n=707)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bec (n=343)</w:t>
            </w:r>
          </w:p>
        </w:tc>
        <w:tc>
          <w:tcPr>
            <w:tcW w:w="1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iries (n=491)</w:t>
            </w:r>
          </w:p>
        </w:tc>
        <w:tc>
          <w:tcPr>
            <w:tcW w:w="20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 Columbia (n=281)</w:t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2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 (n=12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%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85) n(%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2) n(%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91) n(%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91) n(%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400) n(%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5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%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230) n(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n=316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n=1506) n(%)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, y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3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 (33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9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3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11.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7.2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8.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6.3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.1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31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 (8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3.2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19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0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12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31.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9.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4.5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.6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25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(13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6.7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17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0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22.0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3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1.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30.6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1.5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20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 (15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5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8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14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0.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14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16.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4.3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5.7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8.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 (15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8.7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 (39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4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 (40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2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 (53.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4.3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63.1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15.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 (47.0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±S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±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±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±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±1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±16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±1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±1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±1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± 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± 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sidence on a farm at any tim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7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 (36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1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32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57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 (67.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1.2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40.0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 (37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 (44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0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(reference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72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 (63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78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 (67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42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32.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58.8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60.0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63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 (55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sticide exposu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screening question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 hr/yr (reference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 (81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 (77.3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82.7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 (82.1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64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 (64.8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76.5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 (83.5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 (76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2 (75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≥ </w:t>
            </w:r>
            <w:r>
              <w:rPr>
                <w:sz w:val="18"/>
                <w:szCs w:val="18"/>
              </w:rPr>
              <w:t>10 hr/y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8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 (22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7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7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5.2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 (35.2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3.5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16.5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24.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 (24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moking History </w:t>
            </w:r>
            <w:r>
              <w:rPr>
                <w:sz w:val="18"/>
                <w:szCs w:val="18"/>
              </w:rPr>
              <w:t>(missing=1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nsmoker (reference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36.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 (38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40.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32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0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 (34.0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5.3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31.3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40.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 (35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-smok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41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 (39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1.1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(42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5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 (45.1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5.3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50.0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 (32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 (43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2.3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21.5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38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24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4.2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20.9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9.4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8.7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26.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 921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and Vocational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35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 (40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55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 (56.6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44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 (56.8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3.3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45.6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 (41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 (48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2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37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27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5.4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12.8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1.9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16.5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1.6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22.4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26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 (2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cational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0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26.7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5.0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21.2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8.6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22.1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33.3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24.6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25.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 (24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</w:t>
            </w:r>
          </w:p>
        </w:tc>
      </w:tr>
      <w:tr>
        <w:trPr/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/High school (reference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5.9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8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9.4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.5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4.6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1.8)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7.5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6.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6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23:46:00Z</dcterms:created>
  <dc:creator>Chandima Karunanayake</dc:creator>
  <dc:description/>
  <cp:keywords/>
  <dc:language>en-US</dc:language>
  <cp:lastModifiedBy>Chandima Karunanayake</cp:lastModifiedBy>
  <cp:lastPrinted>2009-02-08T13:22:00Z</cp:lastPrinted>
  <dcterms:modified xsi:type="dcterms:W3CDTF">2009-05-05T20:19:00Z</dcterms:modified>
  <cp:revision>6</cp:revision>
  <dc:subject/>
  <dc:title>Table 1:  HD Cases and Controls and socio-demographics and other characteristics stratified by region</dc:title>
</cp:coreProperties>
</file>